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20F20" w14:textId="653AA866" w:rsidR="00011D0F" w:rsidRPr="007130A3" w:rsidRDefault="00011D0F" w:rsidP="00011D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9 Table</w:t>
      </w:r>
      <w:r w:rsidRPr="0046300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Look-up of eQTL status of SNPs used to instrument ADRB1 and NCC inhibition in GTEx V8, eQTLGen, and </w:t>
      </w:r>
      <w:r w:rsidRPr="00E66234">
        <w:rPr>
          <w:rFonts w:ascii="Times New Roman" w:hAnsi="Times New Roman" w:cs="Times New Roman"/>
        </w:rPr>
        <w:t>BarcUVa-Seq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8301" w:type="dxa"/>
        <w:tblLook w:val="04A0" w:firstRow="1" w:lastRow="0" w:firstColumn="1" w:lastColumn="0" w:noHBand="0" w:noVBand="1"/>
      </w:tblPr>
      <w:tblGrid>
        <w:gridCol w:w="1377"/>
        <w:gridCol w:w="952"/>
        <w:gridCol w:w="1013"/>
        <w:gridCol w:w="1119"/>
        <w:gridCol w:w="1280"/>
        <w:gridCol w:w="1280"/>
        <w:gridCol w:w="1280"/>
      </w:tblGrid>
      <w:tr w:rsidR="00011D0F" w:rsidRPr="00E66234" w14:paraId="50E4CF17" w14:textId="77777777" w:rsidTr="00E70B61">
        <w:trPr>
          <w:trHeight w:val="178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B141E" w14:textId="77777777" w:rsidR="00011D0F" w:rsidRPr="007130A3" w:rsidRDefault="00011D0F" w:rsidP="00E70B61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7130A3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FA667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30A3">
              <w:rPr>
                <w:rFonts w:ascii="Times New Roman" w:hAnsi="Times New Roman" w:cs="Times New Roman"/>
                <w:b/>
                <w:bCs/>
              </w:rPr>
              <w:t>EA/</w:t>
            </w:r>
          </w:p>
          <w:p w14:paraId="237F9FA7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  <w:b/>
                <w:bCs/>
              </w:rPr>
              <w:t>NEA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C8229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30A3">
              <w:rPr>
                <w:rFonts w:ascii="Times New Roman" w:hAnsi="Times New Roman" w:cs="Times New Roman"/>
                <w:b/>
                <w:bCs/>
              </w:rPr>
              <w:t>Effect (SE)</w:t>
            </w:r>
          </w:p>
          <w:p w14:paraId="4ABA5D73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30A3">
              <w:rPr>
                <w:rFonts w:ascii="Times New Roman" w:hAnsi="Times New Roman" w:cs="Times New Roman"/>
                <w:b/>
                <w:bCs/>
              </w:rPr>
              <w:t>(SBP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FD6AC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30A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130A3">
              <w:rPr>
                <w:rFonts w:ascii="Times New Roman" w:hAnsi="Times New Roman" w:cs="Times New Roman"/>
                <w:b/>
                <w:bCs/>
              </w:rPr>
              <w:t>-value</w:t>
            </w:r>
          </w:p>
          <w:p w14:paraId="10FB72C8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30A3">
              <w:rPr>
                <w:rFonts w:ascii="Times New Roman" w:hAnsi="Times New Roman" w:cs="Times New Roman"/>
                <w:b/>
                <w:bCs/>
              </w:rPr>
              <w:t>(SBP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F2485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30A3">
              <w:rPr>
                <w:rFonts w:ascii="Times New Roman" w:hAnsi="Times New Roman" w:cs="Times New Roman"/>
                <w:b/>
                <w:bCs/>
              </w:rPr>
              <w:t>Tissue</w:t>
            </w:r>
          </w:p>
          <w:p w14:paraId="57D8CF31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30A3">
              <w:rPr>
                <w:rFonts w:ascii="Times New Roman" w:hAnsi="Times New Roman" w:cs="Times New Roman"/>
                <w:b/>
                <w:bCs/>
              </w:rPr>
              <w:t>(gene expression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17294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30A3">
              <w:rPr>
                <w:rFonts w:ascii="Times New Roman" w:hAnsi="Times New Roman" w:cs="Times New Roman"/>
                <w:b/>
                <w:bCs/>
              </w:rPr>
              <w:t>Beta</w:t>
            </w:r>
          </w:p>
          <w:p w14:paraId="6DE56131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30A3">
              <w:rPr>
                <w:rFonts w:ascii="Times New Roman" w:hAnsi="Times New Roman" w:cs="Times New Roman"/>
                <w:b/>
                <w:bCs/>
              </w:rPr>
              <w:t>(gene expression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E954E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30A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130A3">
              <w:rPr>
                <w:rFonts w:ascii="Times New Roman" w:hAnsi="Times New Roman" w:cs="Times New Roman"/>
                <w:b/>
                <w:bCs/>
              </w:rPr>
              <w:t>-value</w:t>
            </w:r>
          </w:p>
          <w:p w14:paraId="77429897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30A3">
              <w:rPr>
                <w:rFonts w:ascii="Times New Roman" w:hAnsi="Times New Roman" w:cs="Times New Roman"/>
                <w:b/>
                <w:bCs/>
              </w:rPr>
              <w:t>(gene expression)</w:t>
            </w:r>
          </w:p>
        </w:tc>
      </w:tr>
      <w:tr w:rsidR="00011D0F" w:rsidRPr="00E66234" w14:paraId="3199CB8E" w14:textId="77777777" w:rsidTr="00E70B61">
        <w:trPr>
          <w:trHeight w:val="178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99778" w14:textId="77777777" w:rsidR="00011D0F" w:rsidRPr="007130A3" w:rsidRDefault="00011D0F" w:rsidP="00E70B61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7130A3">
              <w:rPr>
                <w:rFonts w:ascii="Times New Roman" w:hAnsi="Times New Roman" w:cs="Times New Roman"/>
                <w:i/>
                <w:iCs/>
              </w:rPr>
              <w:t>ADRB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4C8EF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D59DA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D0903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FAC00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67C20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4C8D7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1D0F" w:rsidRPr="00E66234" w14:paraId="2F1F62EC" w14:textId="77777777" w:rsidTr="00E70B61">
        <w:trPr>
          <w:trHeight w:val="178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2CC57" w14:textId="77777777" w:rsidR="00011D0F" w:rsidRPr="007130A3" w:rsidRDefault="00011D0F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rs180125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629ED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360E8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0.41 (0.03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98F33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8.07x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4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79F72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Testi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CC56F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0.46 (NES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F182E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  <w:shd w:val="clear" w:color="auto" w:fill="F9F9F9"/>
              </w:rPr>
              <w:t>3.5</w:t>
            </w:r>
            <w:r w:rsidRPr="007130A3">
              <w:rPr>
                <w:rFonts w:ascii="Times New Roman" w:hAnsi="Times New Roman" w:cs="Times New Roman"/>
              </w:rPr>
              <w:t xml:space="preserve"> 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30A3">
              <w:rPr>
                <w:rFonts w:ascii="Times New Roman" w:hAnsi="Times New Roman" w:cs="Times New Roman"/>
              </w:rPr>
              <w:t>10</w:t>
            </w:r>
            <w:r w:rsidRPr="007130A3">
              <w:rPr>
                <w:rFonts w:ascii="Times New Roman" w:hAnsi="Times New Roman" w:cs="Times New Roman"/>
                <w:shd w:val="clear" w:color="auto" w:fill="F9F9F9"/>
                <w:vertAlign w:val="superscript"/>
              </w:rPr>
              <w:t>-13</w:t>
            </w:r>
          </w:p>
        </w:tc>
      </w:tr>
      <w:tr w:rsidR="00011D0F" w:rsidRPr="00E66234" w14:paraId="12BAAB0B" w14:textId="77777777" w:rsidTr="00E70B61">
        <w:trPr>
          <w:trHeight w:val="178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2B2C7" w14:textId="77777777" w:rsidR="00011D0F" w:rsidRPr="007130A3" w:rsidRDefault="00011D0F" w:rsidP="00E70B61">
            <w:pPr>
              <w:suppressLineNumbers/>
              <w:rPr>
                <w:rFonts w:ascii="Times New Roman" w:hAnsi="Times New Roman" w:cs="Times New Roman"/>
              </w:rPr>
            </w:pPr>
            <w:bookmarkStart w:id="0" w:name="_Hlk80099748"/>
            <w:r w:rsidRPr="007130A3">
              <w:rPr>
                <w:rFonts w:ascii="Times New Roman" w:hAnsi="Times New Roman" w:cs="Times New Roman"/>
              </w:rPr>
              <w:t>rs11196549</w:t>
            </w:r>
            <w:bookmarkEnd w:id="0"/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15B3A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59F3B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0.62 (0.07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A6822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2.53x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1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9C80D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C838C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 xml:space="preserve">4.37 </w:t>
            </w:r>
          </w:p>
          <w:p w14:paraId="768F701E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(Z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D1C11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1.2 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30A3">
              <w:rPr>
                <w:rFonts w:ascii="Times New Roman" w:hAnsi="Times New Roman" w:cs="Times New Roman"/>
              </w:rPr>
              <w:t>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011D0F" w:rsidRPr="00E66234" w14:paraId="743B7656" w14:textId="77777777" w:rsidTr="00E70B61">
        <w:trPr>
          <w:trHeight w:val="178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08A02" w14:textId="77777777" w:rsidR="00011D0F" w:rsidRPr="007130A3" w:rsidRDefault="00011D0F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rs4918889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B2D5E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8434B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0.30 (0.04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A6D69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7.53x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1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434D3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B8123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18.43 (NES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5C035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7.0 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30A3">
              <w:rPr>
                <w:rFonts w:ascii="Times New Roman" w:hAnsi="Times New Roman" w:cs="Times New Roman"/>
              </w:rPr>
              <w:t>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76</w:t>
            </w:r>
          </w:p>
        </w:tc>
      </w:tr>
      <w:tr w:rsidR="00011D0F" w:rsidRPr="00E66234" w14:paraId="35A6B6D7" w14:textId="77777777" w:rsidTr="00E70B61">
        <w:trPr>
          <w:trHeight w:val="178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7BB96" w14:textId="77777777" w:rsidR="00011D0F" w:rsidRPr="007130A3" w:rsidRDefault="00011D0F" w:rsidP="00E70B61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4443A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A63FF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B2273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57683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04640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0.31</w:t>
            </w:r>
          </w:p>
          <w:p w14:paraId="0BD3C3BE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(TMM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9163B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4.8 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30A3">
              <w:rPr>
                <w:rFonts w:ascii="Times New Roman" w:hAnsi="Times New Roman" w:cs="Times New Roman"/>
              </w:rPr>
              <w:t>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011D0F" w:rsidRPr="00E66234" w14:paraId="55BEB907" w14:textId="77777777" w:rsidTr="00E70B61">
        <w:trPr>
          <w:trHeight w:val="178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1350A" w14:textId="77777777" w:rsidR="00011D0F" w:rsidRPr="007130A3" w:rsidRDefault="00011D0F" w:rsidP="00E70B61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C9FCB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AFC73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3891E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0065C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Muscle (Skeletal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0D5AF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0.31 (NES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26162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2.5 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30A3">
              <w:rPr>
                <w:rFonts w:ascii="Times New Roman" w:hAnsi="Times New Roman" w:cs="Times New Roman"/>
              </w:rPr>
              <w:t>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011D0F" w:rsidRPr="00E66234" w14:paraId="75C93BAD" w14:textId="77777777" w:rsidTr="00E70B61">
        <w:trPr>
          <w:trHeight w:val="178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D25E0" w14:textId="77777777" w:rsidR="00011D0F" w:rsidRPr="007130A3" w:rsidRDefault="00011D0F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rs460718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2BE2B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64F84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0.24 (0.03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530E6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2.21x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1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1DF5D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2DDA3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D6A71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</w:t>
            </w:r>
          </w:p>
        </w:tc>
      </w:tr>
      <w:tr w:rsidR="00011D0F" w:rsidRPr="00E66234" w14:paraId="2781C503" w14:textId="77777777" w:rsidTr="00E70B61">
        <w:trPr>
          <w:trHeight w:val="178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358C1" w14:textId="77777777" w:rsidR="00011D0F" w:rsidRPr="007130A3" w:rsidRDefault="00011D0F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rs11196597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0B629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918C3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0.27 (0.04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7D0D3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3.07x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2FC48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51087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7D1A0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</w:t>
            </w:r>
          </w:p>
        </w:tc>
      </w:tr>
      <w:tr w:rsidR="00011D0F" w:rsidRPr="00E66234" w14:paraId="63ED00FF" w14:textId="77777777" w:rsidTr="00E70B61">
        <w:trPr>
          <w:trHeight w:val="178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FCE6B" w14:textId="77777777" w:rsidR="00011D0F" w:rsidRPr="007130A3" w:rsidRDefault="00011D0F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rs14385497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EBFE7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4E360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0.39 (0.06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3A747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4.35x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51A9E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B18B4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10.73 (Z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FB485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7.7 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30A3">
              <w:rPr>
                <w:rFonts w:ascii="Times New Roman" w:hAnsi="Times New Roman" w:cs="Times New Roman"/>
              </w:rPr>
              <w:t>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27</w:t>
            </w:r>
          </w:p>
        </w:tc>
      </w:tr>
      <w:tr w:rsidR="00011D0F" w:rsidRPr="00E66234" w14:paraId="4FBA9D9B" w14:textId="77777777" w:rsidTr="00E70B61">
        <w:trPr>
          <w:trHeight w:val="178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C16B3" w14:textId="77777777" w:rsidR="00011D0F" w:rsidRPr="007130A3" w:rsidRDefault="00011D0F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rs1787547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F9644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45BE2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0.28 (0.05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5DB3F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9.04x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8E7F6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7ADAB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 xml:space="preserve">6.3 </w:t>
            </w:r>
          </w:p>
          <w:p w14:paraId="6AFE6923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(Z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452D6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2.7 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30A3">
              <w:rPr>
                <w:rFonts w:ascii="Times New Roman" w:hAnsi="Times New Roman" w:cs="Times New Roman"/>
              </w:rPr>
              <w:t>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011D0F" w:rsidRPr="00E66234" w14:paraId="56CC8C1C" w14:textId="77777777" w:rsidTr="00E70B61">
        <w:trPr>
          <w:trHeight w:val="178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D102F" w14:textId="77777777" w:rsidR="00011D0F" w:rsidRPr="007130A3" w:rsidRDefault="00011D0F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rs1078751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2C2D9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9EEA0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0.15 (0.03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44A45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2.01x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1D9E3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0A25F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5.48 (Z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1FD3A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4.3 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30A3">
              <w:rPr>
                <w:rFonts w:ascii="Times New Roman" w:hAnsi="Times New Roman" w:cs="Times New Roman"/>
              </w:rPr>
              <w:t>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011D0F" w:rsidRPr="00E66234" w14:paraId="1E6F97B7" w14:textId="77777777" w:rsidTr="00E70B61">
        <w:trPr>
          <w:trHeight w:val="178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7F98C" w14:textId="77777777" w:rsidR="00011D0F" w:rsidRPr="007130A3" w:rsidRDefault="00011D0F" w:rsidP="00E70B61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D2E81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DB8A5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17979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DF9B7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1A465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0.31 (NES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C7208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2.0 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30A3">
              <w:rPr>
                <w:rFonts w:ascii="Times New Roman" w:hAnsi="Times New Roman" w:cs="Times New Roman"/>
              </w:rPr>
              <w:t>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011D0F" w:rsidRPr="00E66234" w14:paraId="32773E97" w14:textId="77777777" w:rsidTr="00E70B61">
        <w:trPr>
          <w:trHeight w:val="178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C163B" w14:textId="77777777" w:rsidR="00011D0F" w:rsidRPr="007130A3" w:rsidRDefault="00011D0F" w:rsidP="00E70B61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DAB99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D0870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99431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6FE09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C57C3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FD265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1D0F" w:rsidRPr="00E66234" w14:paraId="3561B963" w14:textId="77777777" w:rsidTr="00E70B61">
        <w:trPr>
          <w:trHeight w:val="178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8EECA" w14:textId="77777777" w:rsidR="00011D0F" w:rsidRPr="007130A3" w:rsidRDefault="00011D0F" w:rsidP="00E70B61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7130A3">
              <w:rPr>
                <w:rFonts w:ascii="Times New Roman" w:hAnsi="Times New Roman" w:cs="Times New Roman"/>
                <w:i/>
                <w:iCs/>
              </w:rPr>
              <w:t>NCC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D7D3F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AA6C4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C6E9D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C6CD4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7DB28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F54B7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1D0F" w:rsidRPr="00E66234" w14:paraId="0422EF22" w14:textId="77777777" w:rsidTr="00E70B61">
        <w:trPr>
          <w:trHeight w:val="178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1DAB1" w14:textId="77777777" w:rsidR="00011D0F" w:rsidRPr="007130A3" w:rsidRDefault="00011D0F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rs3579704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F75F8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D7160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0.35 (0.06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363C0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4.85x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6A654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7955E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A2179" w14:textId="77777777" w:rsidR="00011D0F" w:rsidRPr="007130A3" w:rsidRDefault="00011D0F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-</w:t>
            </w:r>
          </w:p>
        </w:tc>
      </w:tr>
    </w:tbl>
    <w:p w14:paraId="4B3CAC77" w14:textId="77777777" w:rsidR="00011D0F" w:rsidRPr="007130A3" w:rsidRDefault="00011D0F" w:rsidP="00011D0F">
      <w:pPr>
        <w:rPr>
          <w:rFonts w:ascii="Times New Roman" w:hAnsi="Times New Roman" w:cs="Times New Roman"/>
          <w:sz w:val="20"/>
          <w:szCs w:val="20"/>
        </w:rPr>
      </w:pPr>
      <w:r w:rsidRPr="007130A3">
        <w:rPr>
          <w:rFonts w:ascii="Times New Roman" w:hAnsi="Times New Roman" w:cs="Times New Roman"/>
          <w:sz w:val="20"/>
          <w:szCs w:val="20"/>
        </w:rPr>
        <w:t>EA = Effect Allele, NEA = Non-Effect Allele, SE = Standard Error, NES = Normalized Effect Size (obtained from GTex V8), Z = Z-statistic (obtained from blood EQTL gen), TMM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130A3">
        <w:rPr>
          <w:rFonts w:ascii="Times New Roman" w:hAnsi="Times New Roman" w:cs="Times New Roman"/>
          <w:sz w:val="20"/>
          <w:szCs w:val="20"/>
        </w:rPr>
        <w:t xml:space="preserve"> = Trimmed Mean of M-valu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130A3">
        <w:rPr>
          <w:rFonts w:ascii="Times New Roman" w:hAnsi="Times New Roman" w:cs="Times New Roman"/>
          <w:sz w:val="20"/>
          <w:szCs w:val="20"/>
        </w:rPr>
        <w:t xml:space="preserve"> (obtained from Barc-UVa-Seq).</w:t>
      </w:r>
    </w:p>
    <w:p w14:paraId="3CE72177" w14:textId="77777777" w:rsidR="00011D0F" w:rsidRDefault="00011D0F"/>
    <w:sectPr w:rsidR="00011D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6F219" w14:textId="77777777" w:rsidR="00011D0F" w:rsidRDefault="00011D0F" w:rsidP="00011D0F">
      <w:pPr>
        <w:spacing w:after="0" w:line="240" w:lineRule="auto"/>
      </w:pPr>
      <w:r>
        <w:separator/>
      </w:r>
    </w:p>
  </w:endnote>
  <w:endnote w:type="continuationSeparator" w:id="0">
    <w:p w14:paraId="374F7A57" w14:textId="77777777" w:rsidR="00011D0F" w:rsidRDefault="00011D0F" w:rsidP="00011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0AD8D" w14:textId="77777777" w:rsidR="00011D0F" w:rsidRDefault="00011D0F" w:rsidP="00011D0F">
      <w:pPr>
        <w:spacing w:after="0" w:line="240" w:lineRule="auto"/>
      </w:pPr>
      <w:r>
        <w:separator/>
      </w:r>
    </w:p>
  </w:footnote>
  <w:footnote w:type="continuationSeparator" w:id="0">
    <w:p w14:paraId="0584B4E9" w14:textId="77777777" w:rsidR="00011D0F" w:rsidRDefault="00011D0F" w:rsidP="00011D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D0F"/>
    <w:rsid w:val="0001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2AD47"/>
  <w15:chartTrackingRefBased/>
  <w15:docId w15:val="{3471A582-E8C5-4BB9-B86D-DB2AD26B4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D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1</cp:revision>
  <dcterms:created xsi:type="dcterms:W3CDTF">2021-12-22T16:10:00Z</dcterms:created>
  <dcterms:modified xsi:type="dcterms:W3CDTF">2021-12-22T16:10:00Z</dcterms:modified>
</cp:coreProperties>
</file>